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4413C" w14:textId="543BAF41" w:rsidR="00BD7666" w:rsidRPr="004207AC" w:rsidRDefault="00202362" w:rsidP="00BD766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1 Table</w:t>
      </w:r>
      <w:bookmarkStart w:id="0" w:name="_GoBack"/>
      <w:bookmarkEnd w:id="0"/>
      <w:r w:rsidR="00BD7666" w:rsidRPr="00BD7666">
        <w:rPr>
          <w:rFonts w:ascii="Arial" w:hAnsi="Arial" w:cs="Arial"/>
          <w:b/>
          <w:bCs/>
          <w:sz w:val="16"/>
          <w:szCs w:val="16"/>
        </w:rPr>
        <w:t>.</w:t>
      </w:r>
      <w:r w:rsidR="00BD7666" w:rsidRPr="004207AC">
        <w:rPr>
          <w:rFonts w:ascii="Arial" w:hAnsi="Arial" w:cs="Arial"/>
          <w:sz w:val="16"/>
          <w:szCs w:val="16"/>
        </w:rPr>
        <w:t xml:space="preserve"> Primer sequence</w:t>
      </w:r>
      <w:r w:rsidR="00BD7666">
        <w:rPr>
          <w:rFonts w:ascii="Arial" w:hAnsi="Arial" w:cs="Arial"/>
          <w:sz w:val="16"/>
          <w:szCs w:val="16"/>
        </w:rPr>
        <w:t>s:</w:t>
      </w:r>
      <w:r w:rsidR="00BD7666" w:rsidRPr="004207AC">
        <w:rPr>
          <w:rFonts w:ascii="Arial" w:hAnsi="Arial" w:cs="Arial"/>
          <w:sz w:val="16"/>
          <w:szCs w:val="16"/>
        </w:rPr>
        <w:t xml:space="preserve"> </w:t>
      </w:r>
    </w:p>
    <w:p w14:paraId="2108DB82" w14:textId="77777777" w:rsidR="004207AC" w:rsidRPr="004207AC" w:rsidRDefault="004207AC">
      <w:pPr>
        <w:rPr>
          <w:rFonts w:ascii="Arial" w:hAnsi="Arial" w:cs="Arial"/>
          <w:sz w:val="16"/>
          <w:szCs w:val="16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4207AC" w:rsidRPr="004207AC" w14:paraId="59522DB6" w14:textId="77777777" w:rsidTr="004207AC">
        <w:tc>
          <w:tcPr>
            <w:tcW w:w="1838" w:type="dxa"/>
          </w:tcPr>
          <w:p w14:paraId="1C9A498E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7AC">
              <w:rPr>
                <w:rFonts w:ascii="Arial" w:hAnsi="Arial" w:cs="Arial"/>
                <w:b/>
                <w:bCs/>
                <w:sz w:val="16"/>
                <w:szCs w:val="16"/>
              </w:rPr>
              <w:t>Primer #</w:t>
            </w:r>
          </w:p>
        </w:tc>
        <w:tc>
          <w:tcPr>
            <w:tcW w:w="7178" w:type="dxa"/>
          </w:tcPr>
          <w:p w14:paraId="66049843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7AC">
              <w:rPr>
                <w:rFonts w:ascii="Arial" w:hAnsi="Arial" w:cs="Arial"/>
                <w:b/>
                <w:bCs/>
                <w:sz w:val="16"/>
                <w:szCs w:val="16"/>
              </w:rPr>
              <w:t>Sequence (5’ – 3’)</w:t>
            </w:r>
          </w:p>
        </w:tc>
      </w:tr>
      <w:tr w:rsidR="004207AC" w:rsidRPr="004207AC" w14:paraId="207707F3" w14:textId="77777777" w:rsidTr="004207AC">
        <w:tc>
          <w:tcPr>
            <w:tcW w:w="1838" w:type="dxa"/>
          </w:tcPr>
          <w:p w14:paraId="40B0841F" w14:textId="371BADDE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7178" w:type="dxa"/>
          </w:tcPr>
          <w:p w14:paraId="4EC96D68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GGAGCCATCTGATCGCAA</w:t>
            </w:r>
          </w:p>
        </w:tc>
      </w:tr>
      <w:tr w:rsidR="004207AC" w:rsidRPr="004207AC" w14:paraId="689ACCE1" w14:textId="77777777" w:rsidTr="004207AC">
        <w:tc>
          <w:tcPr>
            <w:tcW w:w="1838" w:type="dxa"/>
          </w:tcPr>
          <w:p w14:paraId="1178AE9A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7178" w:type="dxa"/>
          </w:tcPr>
          <w:p w14:paraId="5DCEFBB2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TAGGGATAACAGGGTAATCGAATT</w:t>
            </w:r>
          </w:p>
        </w:tc>
      </w:tr>
      <w:tr w:rsidR="004207AC" w:rsidRPr="004207AC" w14:paraId="69544E61" w14:textId="77777777" w:rsidTr="004207AC">
        <w:tc>
          <w:tcPr>
            <w:tcW w:w="1838" w:type="dxa"/>
          </w:tcPr>
          <w:p w14:paraId="15B2BF30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7178" w:type="dxa"/>
          </w:tcPr>
          <w:p w14:paraId="055D5A0D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CTGCAGGTCGGAGTACTGTC</w:t>
            </w:r>
          </w:p>
        </w:tc>
      </w:tr>
      <w:tr w:rsidR="004207AC" w:rsidRPr="004207AC" w14:paraId="2FB6C209" w14:textId="77777777" w:rsidTr="004207AC">
        <w:tc>
          <w:tcPr>
            <w:tcW w:w="1838" w:type="dxa"/>
          </w:tcPr>
          <w:p w14:paraId="624FDF24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7178" w:type="dxa"/>
          </w:tcPr>
          <w:p w14:paraId="2D30443E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TATATGTGGTCTTGATGTTTGC</w:t>
            </w:r>
          </w:p>
        </w:tc>
      </w:tr>
      <w:tr w:rsidR="004207AC" w:rsidRPr="004207AC" w14:paraId="7799C0FD" w14:textId="77777777" w:rsidTr="004207AC">
        <w:tc>
          <w:tcPr>
            <w:tcW w:w="1838" w:type="dxa"/>
          </w:tcPr>
          <w:p w14:paraId="113EA000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7178" w:type="dxa"/>
          </w:tcPr>
          <w:p w14:paraId="2A8CD37A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GTTCAGGATCTCGATGCGGTG</w:t>
            </w:r>
          </w:p>
        </w:tc>
      </w:tr>
      <w:tr w:rsidR="004207AC" w:rsidRPr="004207AC" w14:paraId="22A5EB2C" w14:textId="77777777" w:rsidTr="004207AC">
        <w:tc>
          <w:tcPr>
            <w:tcW w:w="1838" w:type="dxa"/>
          </w:tcPr>
          <w:p w14:paraId="608DA9A9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7178" w:type="dxa"/>
          </w:tcPr>
          <w:p w14:paraId="35B2AD0F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CTGTATGTGGTCTTCAAGTTGCA</w:t>
            </w:r>
          </w:p>
        </w:tc>
      </w:tr>
      <w:tr w:rsidR="004207AC" w:rsidRPr="004207AC" w14:paraId="1A6103C9" w14:textId="77777777" w:rsidTr="004207AC">
        <w:tc>
          <w:tcPr>
            <w:tcW w:w="1838" w:type="dxa"/>
          </w:tcPr>
          <w:p w14:paraId="523BBED7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  <w:tc>
          <w:tcPr>
            <w:tcW w:w="7178" w:type="dxa"/>
          </w:tcPr>
          <w:p w14:paraId="59151F5C" w14:textId="77777777" w:rsidR="004207AC" w:rsidRPr="004207AC" w:rsidRDefault="004207AC" w:rsidP="004207AC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 w:rsidRPr="004207AC">
              <w:rPr>
                <w:rFonts w:ascii="Arial" w:hAnsi="Arial" w:cs="Arial"/>
                <w:sz w:val="16"/>
                <w:szCs w:val="16"/>
              </w:rPr>
              <w:t>ACTGCTCCACCACGGTG</w:t>
            </w:r>
          </w:p>
        </w:tc>
      </w:tr>
    </w:tbl>
    <w:p w14:paraId="6BBE7DBB" w14:textId="77777777" w:rsidR="00BD7666" w:rsidRPr="004207AC" w:rsidRDefault="00BD7666">
      <w:pPr>
        <w:rPr>
          <w:rFonts w:ascii="Arial" w:hAnsi="Arial" w:cs="Arial"/>
          <w:sz w:val="16"/>
          <w:szCs w:val="16"/>
        </w:rPr>
      </w:pPr>
    </w:p>
    <w:sectPr w:rsidR="00BD7666" w:rsidRPr="00420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AC"/>
    <w:rsid w:val="000277F7"/>
    <w:rsid w:val="001310F9"/>
    <w:rsid w:val="00156669"/>
    <w:rsid w:val="0016311C"/>
    <w:rsid w:val="00167D1B"/>
    <w:rsid w:val="00202362"/>
    <w:rsid w:val="002878B1"/>
    <w:rsid w:val="00352F5A"/>
    <w:rsid w:val="00355D30"/>
    <w:rsid w:val="003645EC"/>
    <w:rsid w:val="003D43A5"/>
    <w:rsid w:val="004207AC"/>
    <w:rsid w:val="00425834"/>
    <w:rsid w:val="004C04D4"/>
    <w:rsid w:val="005277D4"/>
    <w:rsid w:val="005567B1"/>
    <w:rsid w:val="005F5A25"/>
    <w:rsid w:val="00600EC8"/>
    <w:rsid w:val="00604CFB"/>
    <w:rsid w:val="006F17E4"/>
    <w:rsid w:val="007378FC"/>
    <w:rsid w:val="00784305"/>
    <w:rsid w:val="007E36F0"/>
    <w:rsid w:val="00827A33"/>
    <w:rsid w:val="008D25CB"/>
    <w:rsid w:val="00912ED5"/>
    <w:rsid w:val="00957894"/>
    <w:rsid w:val="00983D2B"/>
    <w:rsid w:val="009D1379"/>
    <w:rsid w:val="00A55FFD"/>
    <w:rsid w:val="00A65954"/>
    <w:rsid w:val="00BD7666"/>
    <w:rsid w:val="00BF74D8"/>
    <w:rsid w:val="00C23D48"/>
    <w:rsid w:val="00C761DF"/>
    <w:rsid w:val="00D568F2"/>
    <w:rsid w:val="00DE7EF0"/>
    <w:rsid w:val="00E83EF9"/>
    <w:rsid w:val="00E95A23"/>
    <w:rsid w:val="00F9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DED43"/>
  <w15:chartTrackingRefBased/>
  <w15:docId w15:val="{10796C82-581E-3745-A4CD-08EFA5B3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4207AC"/>
    <w:pPr>
      <w:spacing w:line="360" w:lineRule="auto"/>
      <w:jc w:val="both"/>
    </w:pPr>
    <w:rPr>
      <w:rFonts w:asciiTheme="majorHAnsi" w:hAnsiTheme="majorHAnsi"/>
      <w:kern w:val="0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20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420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216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nne Unterweger</dc:creator>
  <cp:keywords/>
  <dc:description/>
  <cp:lastModifiedBy>JK</cp:lastModifiedBy>
  <cp:revision>4</cp:revision>
  <dcterms:created xsi:type="dcterms:W3CDTF">2023-06-11T09:01:00Z</dcterms:created>
  <dcterms:modified xsi:type="dcterms:W3CDTF">2023-08-3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11T09:05:5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5aaafad0-7ab9-4bb8-acd7-5a901185cd39</vt:lpwstr>
  </property>
  <property fmtid="{D5CDD505-2E9C-101B-9397-08002B2CF9AE}" pid="8" name="MSIP_Label_6a2630e2-1ac5-455e-8217-0156b1936a76_ContentBits">
    <vt:lpwstr>0</vt:lpwstr>
  </property>
</Properties>
</file>